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MDPI41threelinetable"/>
        <w:tblW w:w="10299" w:type="dxa"/>
        <w:tblLayout w:type="fixed"/>
        <w:tblLook w:val="0600" w:firstRow="0" w:lastRow="0" w:firstColumn="0" w:lastColumn="0" w:noHBand="1" w:noVBand="1"/>
      </w:tblPr>
      <w:tblGrid>
        <w:gridCol w:w="2085"/>
        <w:gridCol w:w="2002"/>
        <w:gridCol w:w="2002"/>
        <w:gridCol w:w="4210"/>
      </w:tblGrid>
      <w:tr w:rsidR="008F04E9" w:rsidRPr="00A71F28" w14:paraId="061DC70A" w14:textId="77777777" w:rsidTr="00A849E1">
        <w:trPr>
          <w:trHeight w:val="381"/>
        </w:trPr>
        <w:tc>
          <w:tcPr>
            <w:tcW w:w="2085" w:type="dxa"/>
          </w:tcPr>
          <w:p w14:paraId="24C8B290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002" w:type="dxa"/>
          </w:tcPr>
          <w:p w14:paraId="42770472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1</w:t>
            </w:r>
          </w:p>
        </w:tc>
        <w:tc>
          <w:tcPr>
            <w:tcW w:w="2002" w:type="dxa"/>
          </w:tcPr>
          <w:p w14:paraId="6AF263DA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2</w:t>
            </w:r>
          </w:p>
        </w:tc>
        <w:tc>
          <w:tcPr>
            <w:tcW w:w="4208" w:type="dxa"/>
          </w:tcPr>
          <w:p w14:paraId="6FED853F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3</w:t>
            </w:r>
          </w:p>
        </w:tc>
      </w:tr>
      <w:tr w:rsidR="008F04E9" w:rsidRPr="00A71F28" w14:paraId="0BD47A28" w14:textId="77777777" w:rsidTr="00A849E1">
        <w:trPr>
          <w:trHeight w:val="4940"/>
        </w:trPr>
        <w:tc>
          <w:tcPr>
            <w:tcW w:w="2085" w:type="dxa"/>
          </w:tcPr>
          <w:p w14:paraId="3F697591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Description</w:t>
            </w:r>
          </w:p>
        </w:tc>
        <w:tc>
          <w:tcPr>
            <w:tcW w:w="2002" w:type="dxa"/>
          </w:tcPr>
          <w:p w14:paraId="4BD01896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On the ground</w:t>
            </w:r>
          </w:p>
        </w:tc>
        <w:tc>
          <w:tcPr>
            <w:tcW w:w="2002" w:type="dxa"/>
          </w:tcPr>
          <w:p w14:paraId="094C1554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Driver at risk of being pinned while driving.</w:t>
            </w:r>
          </w:p>
        </w:tc>
        <w:tc>
          <w:tcPr>
            <w:tcW w:w="4208" w:type="dxa"/>
          </w:tcPr>
          <w:p w14:paraId="46DADB08" w14:textId="77777777" w:rsidR="008F04E9" w:rsidRPr="00A71F28" w:rsidRDefault="008F04E9" w:rsidP="008F04E9">
            <w:pPr>
              <w:pStyle w:val="MDPI71References"/>
              <w:numPr>
                <w:ilvl w:val="0"/>
                <w:numId w:val="2"/>
              </w:numPr>
              <w:spacing w:before="240" w:line="360" w:lineRule="auto"/>
              <w:jc w:val="left"/>
              <w:rPr>
                <w:rFonts w:asciiTheme="majorBidi" w:hAnsiTheme="majorBidi" w:cstheme="majorBidi"/>
                <w:szCs w:val="18"/>
              </w:rPr>
            </w:pPr>
            <w:r w:rsidRPr="00A71F28">
              <w:rPr>
                <w:rFonts w:asciiTheme="majorBidi" w:hAnsiTheme="majorBidi" w:cstheme="majorBidi"/>
                <w:szCs w:val="18"/>
              </w:rPr>
              <w:t xml:space="preserve">Pinned between the enclosed auger and the tractor steering wheel due to an accident between the tractor and barn wall.  </w:t>
            </w:r>
          </w:p>
          <w:p w14:paraId="55119F7E" w14:textId="77777777" w:rsidR="008F04E9" w:rsidRPr="00A71F28" w:rsidRDefault="008F04E9" w:rsidP="008F04E9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 xml:space="preserve"> Pinned to tree while inside tractor cab.</w:t>
            </w:r>
          </w:p>
          <w:p w14:paraId="20207998" w14:textId="77777777" w:rsidR="008F04E9" w:rsidRPr="00A71F28" w:rsidRDefault="008F04E9" w:rsidP="008F04E9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Pinned by a truck bed attached to a tree by a chain.</w:t>
            </w:r>
          </w:p>
          <w:p w14:paraId="18E58760" w14:textId="77777777" w:rsidR="008F04E9" w:rsidRPr="00A71F28" w:rsidRDefault="008F04E9" w:rsidP="008F04E9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 xml:space="preserve">Pinned by and compressed by an attachment while trying to detach it. </w:t>
            </w:r>
          </w:p>
          <w:p w14:paraId="38872878" w14:textId="77777777" w:rsidR="008F04E9" w:rsidRPr="00A71F28" w:rsidRDefault="008F04E9" w:rsidP="008F04E9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Pinned by a tractor that drove into a ditch where the victim was located.</w:t>
            </w:r>
          </w:p>
          <w:p w14:paraId="34285F15" w14:textId="77777777" w:rsidR="008F04E9" w:rsidRPr="00A71F28" w:rsidRDefault="008F04E9" w:rsidP="008F04E9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Pinned by hayrack roll over that pinned the victim to the left rear tractor tire.</w:t>
            </w:r>
          </w:p>
        </w:tc>
      </w:tr>
      <w:tr w:rsidR="008F04E9" w:rsidRPr="00A71F28" w14:paraId="6301AB3A" w14:textId="77777777" w:rsidTr="00A849E1">
        <w:trPr>
          <w:trHeight w:val="400"/>
        </w:trPr>
        <w:tc>
          <w:tcPr>
            <w:tcW w:w="10299" w:type="dxa"/>
            <w:gridSpan w:val="4"/>
          </w:tcPr>
          <w:p w14:paraId="715EF59E" w14:textId="77777777" w:rsidR="008F04E9" w:rsidRPr="00A71F28" w:rsidRDefault="008F04E9" w:rsidP="00A849E1">
            <w:pPr>
              <w:spacing w:before="240" w:after="240"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I-based Solutions</w:t>
            </w:r>
          </w:p>
        </w:tc>
      </w:tr>
      <w:tr w:rsidR="008F04E9" w:rsidRPr="00A71F28" w14:paraId="78B5BD56" w14:textId="77777777" w:rsidTr="00A849E1">
        <w:trPr>
          <w:trHeight w:val="3662"/>
        </w:trPr>
        <w:tc>
          <w:tcPr>
            <w:tcW w:w="2085" w:type="dxa"/>
          </w:tcPr>
          <w:p w14:paraId="5212C170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Probability of entering next stage</w:t>
            </w:r>
          </w:p>
        </w:tc>
        <w:tc>
          <w:tcPr>
            <w:tcW w:w="2002" w:type="dxa"/>
          </w:tcPr>
          <w:p w14:paraId="3493B8B6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100% driver sits on tractor seat.</w:t>
            </w:r>
          </w:p>
          <w:p w14:paraId="2221DB7C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002" w:type="dxa"/>
          </w:tcPr>
          <w:p w14:paraId="07EDF4D3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(1) AR and perception sensors [51]</w:t>
            </w:r>
          </w:p>
          <w:p w14:paraId="4ED5EEC9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(2) AR and perception sensors [52]</w:t>
            </w:r>
          </w:p>
          <w:p w14:paraId="00366E57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(3) AR and perception sensors [55]</w:t>
            </w:r>
          </w:p>
          <w:p w14:paraId="4333A080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(4) AR and perception sensors [62]</w:t>
            </w:r>
          </w:p>
          <w:p w14:paraId="2EA11E60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(5) AR and perception sensors [51]</w:t>
            </w:r>
          </w:p>
          <w:p w14:paraId="761722DC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(6) AR and perception sensors [52]</w:t>
            </w:r>
          </w:p>
        </w:tc>
        <w:tc>
          <w:tcPr>
            <w:tcW w:w="4208" w:type="dxa"/>
          </w:tcPr>
          <w:p w14:paraId="70A157E4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No stage after R3.</w:t>
            </w:r>
          </w:p>
        </w:tc>
      </w:tr>
      <w:tr w:rsidR="008F04E9" w:rsidRPr="00A71F28" w14:paraId="665F6AB9" w14:textId="77777777" w:rsidTr="00A849E1">
        <w:trPr>
          <w:trHeight w:val="1052"/>
        </w:trPr>
        <w:tc>
          <w:tcPr>
            <w:tcW w:w="2085" w:type="dxa"/>
          </w:tcPr>
          <w:p w14:paraId="6F2D81A7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Probability of reduced recovery time</w:t>
            </w:r>
          </w:p>
        </w:tc>
        <w:tc>
          <w:tcPr>
            <w:tcW w:w="2002" w:type="dxa"/>
          </w:tcPr>
          <w:p w14:paraId="3FD3D5C9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Hazard has not occurred.</w:t>
            </w:r>
          </w:p>
        </w:tc>
        <w:tc>
          <w:tcPr>
            <w:tcW w:w="2002" w:type="dxa"/>
          </w:tcPr>
          <w:p w14:paraId="3CBD4C13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Hazard has not occurred.</w:t>
            </w:r>
          </w:p>
        </w:tc>
        <w:tc>
          <w:tcPr>
            <w:tcW w:w="4208" w:type="dxa"/>
          </w:tcPr>
          <w:p w14:paraId="451C3664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</w:tr>
      <w:tr w:rsidR="008F04E9" w:rsidRPr="00A71F28" w14:paraId="6938705C" w14:textId="77777777" w:rsidTr="00A849E1">
        <w:trPr>
          <w:trHeight w:val="1436"/>
        </w:trPr>
        <w:tc>
          <w:tcPr>
            <w:tcW w:w="2085" w:type="dxa"/>
          </w:tcPr>
          <w:p w14:paraId="758E3796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Detect change between stages</w:t>
            </w:r>
          </w:p>
        </w:tc>
        <w:tc>
          <w:tcPr>
            <w:tcW w:w="2002" w:type="dxa"/>
          </w:tcPr>
          <w:p w14:paraId="6BF76369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From R1 to R2, the driver leaves ground to sit on tractor seat.</w:t>
            </w:r>
          </w:p>
        </w:tc>
        <w:tc>
          <w:tcPr>
            <w:tcW w:w="2002" w:type="dxa"/>
          </w:tcPr>
          <w:p w14:paraId="0CAD9EF8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4208" w:type="dxa"/>
          </w:tcPr>
          <w:p w14:paraId="7BB85241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No stage after R3.</w:t>
            </w:r>
          </w:p>
        </w:tc>
      </w:tr>
      <w:tr w:rsidR="008F04E9" w:rsidRPr="00A71F28" w14:paraId="7FE82B4F" w14:textId="77777777" w:rsidTr="00A849E1">
        <w:trPr>
          <w:trHeight w:val="1180"/>
        </w:trPr>
        <w:tc>
          <w:tcPr>
            <w:tcW w:w="2085" w:type="dxa"/>
          </w:tcPr>
          <w:p w14:paraId="353B7714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Intervention to prevent entry to next stage</w:t>
            </w:r>
          </w:p>
        </w:tc>
        <w:tc>
          <w:tcPr>
            <w:tcW w:w="2002" w:type="dxa"/>
          </w:tcPr>
          <w:p w14:paraId="45540532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Driver mounts tractor and sits in it.</w:t>
            </w:r>
          </w:p>
        </w:tc>
        <w:tc>
          <w:tcPr>
            <w:tcW w:w="2002" w:type="dxa"/>
          </w:tcPr>
          <w:p w14:paraId="43581B37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  <w:p w14:paraId="2618F4D5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4208" w:type="dxa"/>
          </w:tcPr>
          <w:p w14:paraId="26755FC7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No stage after this.</w:t>
            </w:r>
          </w:p>
        </w:tc>
      </w:tr>
      <w:tr w:rsidR="008F04E9" w:rsidRPr="00A71F28" w14:paraId="65F3D20E" w14:textId="77777777" w:rsidTr="00A849E1">
        <w:trPr>
          <w:trHeight w:val="1333"/>
        </w:trPr>
        <w:tc>
          <w:tcPr>
            <w:tcW w:w="2085" w:type="dxa"/>
          </w:tcPr>
          <w:p w14:paraId="08D2639F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Intervention to send worker to previous stage</w:t>
            </w:r>
          </w:p>
        </w:tc>
        <w:tc>
          <w:tcPr>
            <w:tcW w:w="2002" w:type="dxa"/>
          </w:tcPr>
          <w:p w14:paraId="0A449039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No stage before R1.</w:t>
            </w:r>
          </w:p>
        </w:tc>
        <w:tc>
          <w:tcPr>
            <w:tcW w:w="2002" w:type="dxa"/>
          </w:tcPr>
          <w:p w14:paraId="035D9CCC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Driver needs to sit in tractor seat.</w:t>
            </w:r>
          </w:p>
          <w:p w14:paraId="3954F987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4208" w:type="dxa"/>
          </w:tcPr>
          <w:p w14:paraId="0BF58B76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</w:tr>
      <w:tr w:rsidR="008F04E9" w:rsidRPr="00A71F28" w14:paraId="29F2E290" w14:textId="77777777" w:rsidTr="00A849E1">
        <w:trPr>
          <w:trHeight w:val="923"/>
        </w:trPr>
        <w:tc>
          <w:tcPr>
            <w:tcW w:w="2085" w:type="dxa"/>
          </w:tcPr>
          <w:p w14:paraId="55CE5906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Intervention to minimize damage and recovery</w:t>
            </w:r>
          </w:p>
        </w:tc>
        <w:tc>
          <w:tcPr>
            <w:tcW w:w="2002" w:type="dxa"/>
          </w:tcPr>
          <w:p w14:paraId="683A1145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Hazard has not occurred.</w:t>
            </w:r>
          </w:p>
        </w:tc>
        <w:tc>
          <w:tcPr>
            <w:tcW w:w="2002" w:type="dxa"/>
          </w:tcPr>
          <w:p w14:paraId="16B578F5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T APPLICABLE: Hazard has not occurred.</w:t>
            </w:r>
          </w:p>
        </w:tc>
        <w:tc>
          <w:tcPr>
            <w:tcW w:w="4208" w:type="dxa"/>
          </w:tcPr>
          <w:p w14:paraId="4AEE1044" w14:textId="77777777" w:rsidR="008F04E9" w:rsidRPr="00A71F28" w:rsidRDefault="008F04E9" w:rsidP="00A849E1">
            <w:pPr>
              <w:spacing w:before="240" w:after="240" w:line="36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71F28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</w:tr>
    </w:tbl>
    <w:p w14:paraId="1173E9C2" w14:textId="77777777" w:rsidR="00A3318A" w:rsidRDefault="00A3318A"/>
    <w:sectPr w:rsidR="00A331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B26A35"/>
    <w:multiLevelType w:val="multilevel"/>
    <w:tmpl w:val="9E1AB7F2"/>
    <w:lvl w:ilvl="0">
      <w:start w:val="1"/>
      <w:numFmt w:val="decimal"/>
      <w:pStyle w:val="MDPI71References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845584550">
    <w:abstractNumId w:val="0"/>
  </w:num>
  <w:num w:numId="2" w16cid:durableId="24433965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18A"/>
    <w:rsid w:val="008242D4"/>
    <w:rsid w:val="008F04E9"/>
    <w:rsid w:val="00A3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79B80A"/>
  <w15:chartTrackingRefBased/>
  <w15:docId w15:val="{A7480CA8-E823-704D-9A9D-48537FE6E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4E9"/>
    <w:pPr>
      <w:spacing w:after="0" w:line="260" w:lineRule="atLeast"/>
      <w:jc w:val="both"/>
    </w:pPr>
    <w:rPr>
      <w:rFonts w:ascii="Palatino Linotype" w:eastAsia="Palatino Linotype" w:hAnsi="Palatino Linotype" w:cs="Palatino Linotype"/>
      <w:color w:val="000000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31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31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31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31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31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31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31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31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318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31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31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31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31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31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31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31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31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31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31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31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31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31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31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31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31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31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31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31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318A"/>
    <w:rPr>
      <w:b/>
      <w:bCs/>
      <w:smallCaps/>
      <w:color w:val="0F4761" w:themeColor="accent1" w:themeShade="BF"/>
      <w:spacing w:val="5"/>
    </w:rPr>
  </w:style>
  <w:style w:type="paragraph" w:customStyle="1" w:styleId="MDPI71References">
    <w:name w:val="MDPI_7.1_References"/>
    <w:qFormat/>
    <w:rsid w:val="008F04E9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Palatino Linotype"/>
      <w:color w:val="000000"/>
      <w:kern w:val="0"/>
      <w:sz w:val="18"/>
      <w:szCs w:val="20"/>
      <w:lang w:eastAsia="de-DE" w:bidi="en-US"/>
      <w14:ligatures w14:val="none"/>
    </w:rPr>
  </w:style>
  <w:style w:type="table" w:customStyle="1" w:styleId="MDPI41threelinetable">
    <w:name w:val="MDPI_4.1_three_line_table"/>
    <w:basedOn w:val="TableNormal"/>
    <w:uiPriority w:val="99"/>
    <w:rsid w:val="008F04E9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Palatino Linotype"/>
      <w:color w:val="000000"/>
      <w:kern w:val="0"/>
      <w:sz w:val="20"/>
      <w:szCs w:val="20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in Ashrafi</dc:creator>
  <cp:keywords/>
  <dc:description/>
  <cp:lastModifiedBy>Negin Ashrafi</cp:lastModifiedBy>
  <cp:revision>2</cp:revision>
  <dcterms:created xsi:type="dcterms:W3CDTF">2025-03-26T22:37:00Z</dcterms:created>
  <dcterms:modified xsi:type="dcterms:W3CDTF">2025-03-26T22:37:00Z</dcterms:modified>
</cp:coreProperties>
</file>